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center"/>
        <w:rPr>
          <w:b/>
          <w:b/>
        </w:rPr>
      </w:pPr>
      <w:r>
        <w:rPr>
          <w:b/>
        </w:rPr>
        <w:t>Comparison of the distribution of SAP and SCA scores in bSVRs and aSVRs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he values for SCA and SAP were found to be normally distributed. A specific peak is observed for all scores (before and after realignment) at 1.1, See supplementary Figure S1). The bSVRs and aSVRs in this range are dominated by PB notations for </w:t>
      </w:r>
      <w:r>
        <w:rPr>
          <w:rFonts w:eastAsia="Gulim;굴림"/>
        </w:rPr>
        <w:t xml:space="preserve">β-strand and α-helix. As per our scoring scheme, an alignment of </w:t>
      </w:r>
      <w:r>
        <w:rPr>
          <w:rFonts w:eastAsia="Gulim;굴림"/>
          <w:i/>
        </w:rPr>
        <w:t>m</w:t>
      </w:r>
      <w:r>
        <w:rPr>
          <w:rFonts w:eastAsia="Gulim;굴림"/>
        </w:rPr>
        <w:t xml:space="preserve"> and </w:t>
      </w:r>
      <w:r>
        <w:rPr>
          <w:rFonts w:eastAsia="Gulim;굴림"/>
          <w:i/>
        </w:rPr>
        <w:t>d</w:t>
      </w:r>
      <w:r>
        <w:rPr>
          <w:rFonts w:eastAsia="Gulim;굴림"/>
        </w:rPr>
        <w:t xml:space="preserve"> with itself is scored 1.1 and 1.4, respectively which explains why a peak is observed for values between 1.1 and 1.2. </w:t>
      </w:r>
      <w:r>
        <w:rPr/>
        <w:t>The mean SAP values are respectively 0.73, -0.30 and 0.25 for SCRs (data not shown), bSVRs and aSVRs. The mean SCA values for bSVRs and aSVRs are significantly different going originally from -1.06 to -0.73 respectively (Figure S1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2:16:00Z</dcterms:created>
  <dc:creator>agmrgp</dc:creator>
  <dc:description/>
  <cp:keywords/>
  <dc:language>en-US</dc:language>
  <cp:lastModifiedBy>agmrgp</cp:lastModifiedBy>
  <dcterms:modified xsi:type="dcterms:W3CDTF">2011-02-17T15:59:00Z</dcterms:modified>
  <cp:revision>2</cp:revision>
  <dc:subject/>
  <dc:title/>
</cp:coreProperties>
</file>